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9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1257"/>
        <w:gridCol w:w="4443"/>
      </w:tblGrid>
      <w:tr>
        <w:trPr>
          <w:trHeight w:val="315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Human Gene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Direction</w:t>
            </w:r>
          </w:p>
        </w:tc>
        <w:tc>
          <w:tcPr>
            <w:tcW w:w="4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Primer sequence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CCTGCAAGCCAATTTTGTCCACG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GCACTGCATCGATTTTGCTCCCC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TCTGCTCCTCCTGTTCGAC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GTTAAAAGCAGCCCTGGTGA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ACGGATGCCAGCTTGGGCAC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GGGAGCTCCGTGAGGCCAGA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FI4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GACAGAGCAGCTACCCTCAGCT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FI4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AGGCTAAGCCGCTTCCCTCCAA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RF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ACCATCTACCTGGGCTTCG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RF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GCTCCATAAGGAAGCACTCG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ELE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ACTGGGCTCCAGGTGAACCCA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ELE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CACCGTGGCCACTGCAGGA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CCGCACCTTCAGTCTTTTCC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GAACTGGACCCCTGTCTTCA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AP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TCTCAGACCTGCGCACTCCATCTC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AP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TGGCCACACCAAAGCATCAGCC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VCAM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GGGGACCACATCTACGCTGACAATG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VCAM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AGCCTCCAGAGGGCCACTCAAA</w:t>
            </w:r>
          </w:p>
        </w:tc>
      </w:tr>
    </w:tbl>
    <w:p>
      <w:pPr>
        <w:pStyle w:val="Normal"/>
        <w:spacing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08:29:00Z</dcterms:created>
  <dc:creator>Sean Pitroda</dc:creator>
  <dc:description/>
  <cp:keywords/>
  <dc:language>en-US</dc:language>
  <cp:lastModifiedBy>Sean Pitroda</cp:lastModifiedBy>
  <dcterms:modified xsi:type="dcterms:W3CDTF">2012-09-11T14:55:00Z</dcterms:modified>
  <cp:revision>8</cp:revision>
  <dc:subject/>
  <dc:title/>
</cp:coreProperties>
</file>